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D05CA" w14:textId="77777777" w:rsidR="003245F4" w:rsidRDefault="003245F4" w:rsidP="003245F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1: Demographic/Screening Questions </w:t>
      </w:r>
    </w:p>
    <w:p w14:paraId="1303D447" w14:textId="77777777" w:rsidR="003245F4" w:rsidRPr="00A7678D" w:rsidRDefault="003245F4" w:rsidP="003245F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7678D">
        <w:rPr>
          <w:rFonts w:ascii="Times New Roman" w:hAnsi="Times New Roman" w:cs="Times New Roman"/>
        </w:rPr>
        <w:t>What is your age (years)? ________</w:t>
      </w:r>
    </w:p>
    <w:p w14:paraId="14F35C9F" w14:textId="77777777" w:rsidR="003245F4" w:rsidRPr="00A7678D" w:rsidRDefault="003245F4" w:rsidP="003245F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7678D">
        <w:rPr>
          <w:rFonts w:ascii="Times New Roman" w:hAnsi="Times New Roman" w:cs="Times New Roman"/>
        </w:rPr>
        <w:t xml:space="preserve">Please provide the date of your recent pelvic floor procedure (dd/mm/yyyy): __/__ /__    </w:t>
      </w:r>
    </w:p>
    <w:p w14:paraId="5734F569" w14:textId="77777777" w:rsidR="003245F4" w:rsidRPr="00A7678D" w:rsidRDefault="003245F4" w:rsidP="003245F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7678D">
        <w:rPr>
          <w:rFonts w:ascii="Times New Roman" w:hAnsi="Times New Roman" w:cs="Times New Roman"/>
        </w:rPr>
        <w:t xml:space="preserve">Did you develop pain following your pelvic floor procedure? </w:t>
      </w:r>
    </w:p>
    <w:p w14:paraId="25B79915" w14:textId="77777777" w:rsidR="003245F4" w:rsidRPr="0014557A" w:rsidRDefault="003245F4" w:rsidP="003245F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 xml:space="preserve">YES – </w:t>
      </w:r>
    </w:p>
    <w:p w14:paraId="0F788F9A" w14:textId="77777777" w:rsidR="003245F4" w:rsidRPr="0014557A" w:rsidRDefault="003245F4" w:rsidP="003245F4">
      <w:pPr>
        <w:spacing w:line="480" w:lineRule="auto"/>
        <w:ind w:left="720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>a)</w:t>
      </w:r>
      <w:r w:rsidRPr="0014557A">
        <w:rPr>
          <w:rFonts w:ascii="Times New Roman" w:hAnsi="Times New Roman" w:cs="Times New Roman"/>
        </w:rPr>
        <w:tab/>
        <w:t>How soon after your procedure did you develop pain? Please tick one option.</w:t>
      </w:r>
    </w:p>
    <w:p w14:paraId="1F29B9AD" w14:textId="77777777" w:rsidR="003245F4" w:rsidRPr="0014557A" w:rsidRDefault="003245F4" w:rsidP="003245F4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 xml:space="preserve">Within 1 week  </w:t>
      </w:r>
    </w:p>
    <w:p w14:paraId="1EC4D434" w14:textId="77777777" w:rsidR="003245F4" w:rsidRPr="0014557A" w:rsidRDefault="003245F4" w:rsidP="003245F4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 xml:space="preserve">Within 1 month  </w:t>
      </w:r>
    </w:p>
    <w:p w14:paraId="000D84C5" w14:textId="77777777" w:rsidR="003245F4" w:rsidRPr="0014557A" w:rsidRDefault="003245F4" w:rsidP="003245F4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>Within 6 months</w:t>
      </w:r>
    </w:p>
    <w:p w14:paraId="21AB1DAF" w14:textId="77777777" w:rsidR="003245F4" w:rsidRPr="0014557A" w:rsidRDefault="003245F4" w:rsidP="003245F4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 xml:space="preserve">Within 1 year </w:t>
      </w:r>
    </w:p>
    <w:p w14:paraId="3C9E8B2F" w14:textId="77777777" w:rsidR="003245F4" w:rsidRPr="0014557A" w:rsidRDefault="003245F4" w:rsidP="003245F4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14557A">
        <w:rPr>
          <w:rFonts w:ascii="Times New Roman" w:hAnsi="Times New Roman" w:cs="Times New Roman"/>
        </w:rPr>
        <w:t>After more than 1 year</w:t>
      </w:r>
    </w:p>
    <w:p w14:paraId="294E4B90" w14:textId="77777777" w:rsidR="003245F4" w:rsidRPr="0014557A" w:rsidRDefault="003245F4" w:rsidP="003245F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BB5A3B6" w14:textId="77777777" w:rsidR="003245F4" w:rsidRPr="0014557A" w:rsidRDefault="003245F4" w:rsidP="003245F4">
      <w:pPr>
        <w:spacing w:line="480" w:lineRule="auto"/>
        <w:rPr>
          <w:rFonts w:ascii="Times New Roman" w:hAnsi="Times New Roman" w:cs="Times New Roman"/>
        </w:rPr>
      </w:pPr>
    </w:p>
    <w:p w14:paraId="3AC4971B" w14:textId="77777777" w:rsidR="005F43D5" w:rsidRDefault="005F43D5"/>
    <w:sectPr w:rsidR="005F4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1359C"/>
    <w:multiLevelType w:val="hybridMultilevel"/>
    <w:tmpl w:val="6ED08392"/>
    <w:lvl w:ilvl="0" w:tplc="FF0E7E1C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D44A2"/>
    <w:multiLevelType w:val="multilevel"/>
    <w:tmpl w:val="7F22A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C015E5E"/>
    <w:multiLevelType w:val="multilevel"/>
    <w:tmpl w:val="3118CC06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FF07775"/>
    <w:multiLevelType w:val="hybridMultilevel"/>
    <w:tmpl w:val="E9B8E5CE"/>
    <w:lvl w:ilvl="0" w:tplc="61C07EB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47169256">
      <w:start w:val="1"/>
      <w:numFmt w:val="bullet"/>
      <w:lvlText w:val=""/>
      <w:lvlJc w:val="left"/>
      <w:pPr>
        <w:ind w:left="2061" w:hanging="360"/>
      </w:pPr>
      <w:rPr>
        <w:rFonts w:ascii="Webdings" w:hAnsi="Webdings" w:hint="default"/>
        <w:sz w:val="24"/>
        <w:szCs w:val="24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3026B3"/>
    <w:multiLevelType w:val="hybridMultilevel"/>
    <w:tmpl w:val="DDFA3D32"/>
    <w:lvl w:ilvl="0" w:tplc="61C07EB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F4"/>
    <w:rsid w:val="000900C4"/>
    <w:rsid w:val="003245F4"/>
    <w:rsid w:val="005F43D5"/>
    <w:rsid w:val="00601CFC"/>
    <w:rsid w:val="006F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5E43"/>
  <w15:chartTrackingRefBased/>
  <w15:docId w15:val="{E97506EE-1B9A-43BA-9F24-E9551CC2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5F4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C4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00C4"/>
    <w:pPr>
      <w:keepNext/>
      <w:keepLines/>
      <w:numPr>
        <w:ilvl w:val="2"/>
        <w:numId w:val="2"/>
      </w:numPr>
      <w:spacing w:before="40" w:line="480" w:lineRule="auto"/>
      <w:ind w:left="720"/>
      <w:outlineLvl w:val="1"/>
    </w:pPr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00C4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C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0C4"/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00C4"/>
    <w:rPr>
      <w:rFonts w:ascii="Times New Roman" w:eastAsiaTheme="majorEastAsia" w:hAnsi="Times New Roman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3245F4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>Monash University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</cp:revision>
  <dcterms:created xsi:type="dcterms:W3CDTF">2025-09-01T22:42:00Z</dcterms:created>
  <dcterms:modified xsi:type="dcterms:W3CDTF">2025-09-01T22:44:00Z</dcterms:modified>
</cp:coreProperties>
</file>